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50111" w14:textId="77777777" w:rsidR="001E46AD" w:rsidRPr="00BB03EE" w:rsidRDefault="001E46AD" w:rsidP="001E46A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B03EE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2. Demographics and clinicopathological characteristics of patients in two institutions</w:t>
      </w:r>
    </w:p>
    <w:tbl>
      <w:tblPr>
        <w:tblW w:w="8128" w:type="dxa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040"/>
      </w:tblGrid>
      <w:tr w:rsidR="001E46AD" w:rsidRPr="00BB03EE" w14:paraId="3A75FD57" w14:textId="77777777" w:rsidTr="009B2063">
        <w:trPr>
          <w:trHeight w:val="28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6D73F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4C5F36" w14:textId="77777777" w:rsidR="001E46AD" w:rsidRPr="00BB03EE" w:rsidRDefault="001E46AD" w:rsidP="009B2063">
            <w:pPr>
              <w:widowControl/>
              <w:spacing w:line="360" w:lineRule="auto"/>
              <w:ind w:rightChars="15" w:right="3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uangzhou</w:t>
            </w:r>
            <w:r w:rsidRPr="005A25B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†</w:t>
            </w:r>
          </w:p>
          <w:p w14:paraId="44ED4D7E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 = 12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C2C16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hantou</w:t>
            </w:r>
            <w:r w:rsidRPr="00081C01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‡</w:t>
            </w:r>
          </w:p>
          <w:p w14:paraId="70834697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 = 18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0072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1E46AD" w:rsidRPr="00BB03EE" w14:paraId="692629F5" w14:textId="77777777" w:rsidTr="009B2063">
        <w:trPr>
          <w:trHeight w:val="28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CA0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ge (median [IQR]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073A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 [54, 69]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FFE2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 [54, 70]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4356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>0.873</w:t>
            </w:r>
          </w:p>
        </w:tc>
      </w:tr>
      <w:tr w:rsidR="001E46AD" w:rsidRPr="00BB03EE" w14:paraId="2A8CB305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49589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9A70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834A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AE75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>0.850</w:t>
            </w:r>
          </w:p>
        </w:tc>
      </w:tr>
      <w:tr w:rsidR="001E46AD" w:rsidRPr="00BB03EE" w14:paraId="01B11310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8B99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4630B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74 (6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87D94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12 (6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75C7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257501AB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4F008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9249E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47 (3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EBDB4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6 (3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4FE0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4D29BE91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DC6EE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umor 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48B7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6D6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9304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>0.189</w:t>
            </w:r>
          </w:p>
        </w:tc>
      </w:tr>
      <w:tr w:rsidR="001E46AD" w:rsidRPr="00BB03EE" w14:paraId="48335C14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B0C5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A50AE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82 (6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5F841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9 (5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B5A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4C202149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47E0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249B3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35 (2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20C1B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7 (38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2481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7065555F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BEBF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754F8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4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36EAF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2 (11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F914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22300BE4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906EF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umor size on HRCT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EE8A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1DBF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D45E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>0.330</w:t>
            </w:r>
          </w:p>
        </w:tc>
      </w:tr>
      <w:tr w:rsidR="001E46AD" w:rsidRPr="00BB03EE" w14:paraId="12968FFE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F97B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0.0-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39A61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31 (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66C01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3 (1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4A70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3BEAA68B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CCEE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1.1-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88F23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77 (6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83942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11 (61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8971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7618BD4C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EAF4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2.1-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95EE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13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B33C4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4 (22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AA3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3AD173F2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31667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athological tumor size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48C2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FE10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7F83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>0.300</w:t>
            </w:r>
          </w:p>
        </w:tc>
      </w:tr>
      <w:tr w:rsidR="001E46AD" w:rsidRPr="00BB03EE" w14:paraId="788E6723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DCF7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0.0-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EB63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71 (5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21914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E2B7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1149719C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8FB2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1.1-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05B62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47 (3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E8F86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9 (5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E81E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3F4E19E4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35AE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2.1-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0340B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3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9700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657D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000E148B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4237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Diameter of invasive component (mm, mean </w:t>
            </w:r>
            <w:r w:rsidRPr="00BB03E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± SD</w:t>
            </w: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2150" w14:textId="77777777" w:rsidR="001E46AD" w:rsidRPr="00BB03EE" w:rsidRDefault="001E46AD" w:rsidP="009B2063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 xml:space="preserve">7.72 </w:t>
            </w:r>
            <w:r w:rsidRPr="00BB03E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± </w:t>
            </w: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EF08" w14:textId="77777777" w:rsidR="001E46AD" w:rsidRPr="00BB03EE" w:rsidRDefault="001E46AD" w:rsidP="009B2063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 xml:space="preserve">7.71 </w:t>
            </w:r>
            <w:r w:rsidRPr="00BB03E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± </w:t>
            </w: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A7D9" w14:textId="77777777" w:rsidR="001E46AD" w:rsidRPr="00BB03EE" w:rsidRDefault="001E46AD" w:rsidP="009B206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0</w:t>
            </w:r>
          </w:p>
        </w:tc>
      </w:tr>
      <w:tr w:rsidR="001E46AD" w:rsidRPr="00BB03EE" w14:paraId="56791E3B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B5DE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E748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9046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7C1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3</w:t>
            </w:r>
          </w:p>
        </w:tc>
      </w:tr>
      <w:tr w:rsidR="001E46AD" w:rsidRPr="00BB03EE" w14:paraId="674B1504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9206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Lob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3F327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53 (4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40C7E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F1C6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6286D893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1D5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proofErr w:type="spellStart"/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>Sublobectom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D2346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68 (5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EE789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13 (72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219A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0D3B6AD3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F721E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anagement of Lymph No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C643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B840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6D22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>0.081</w:t>
            </w:r>
          </w:p>
        </w:tc>
      </w:tr>
      <w:tr w:rsidR="001E46AD" w:rsidRPr="00BB03EE" w14:paraId="3770E5C9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E058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Dis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45294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38 (3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0E3F7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10 (55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394C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5659EE6E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2D4F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Samp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2E8A6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83 (6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3DD95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61BA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68BDC66F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CC9A0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athological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ECE6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EB00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48BA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>0.161</w:t>
            </w:r>
          </w:p>
        </w:tc>
      </w:tr>
      <w:tr w:rsidR="001E46AD" w:rsidRPr="00BB03EE" w14:paraId="553EA8E4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72795F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ab/>
              <w:t>Grade 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A724AD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28 (23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36E1A8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BB794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46AD" w:rsidRPr="00BB03EE" w14:paraId="61DFF9EE" w14:textId="77777777" w:rsidTr="009B206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E2240B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Grade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18DA573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93 (76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210CC06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03EE">
              <w:rPr>
                <w:rFonts w:ascii="Times New Roman" w:hAnsi="Times New Roman" w:cs="Times New Roman"/>
                <w:sz w:val="24"/>
                <w:szCs w:val="24"/>
              </w:rPr>
              <w:t>17 (94.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D234" w14:textId="77777777" w:rsidR="001E46AD" w:rsidRPr="00BB03EE" w:rsidRDefault="001E46AD" w:rsidP="009B206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8840A4E" w14:textId="77777777" w:rsidR="001E46AD" w:rsidRPr="00BB03EE" w:rsidRDefault="001E46AD" w:rsidP="001E46AD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B03EE">
        <w:rPr>
          <w:rFonts w:ascii="Times New Roman" w:eastAsia="宋体" w:hAnsi="Times New Roman" w:cs="Times New Roman"/>
          <w:sz w:val="24"/>
          <w:szCs w:val="24"/>
        </w:rPr>
        <w:t>Data are presented as n (%) unless stated.</w:t>
      </w:r>
      <w:r w:rsidRPr="00BB03EE">
        <w:rPr>
          <w:rFonts w:ascii="Times New Roman" w:eastAsia="宋体" w:hAnsi="Times New Roman" w:cs="Times New Roman"/>
          <w:sz w:val="24"/>
          <w:szCs w:val="24"/>
        </w:rPr>
        <w:br/>
      </w:r>
      <w:r w:rsidRPr="00081C01">
        <w:rPr>
          <w:rFonts w:ascii="Times New Roman" w:eastAsia="宋体" w:hAnsi="Times New Roman" w:cs="Times New Roman" w:hint="eastAsia"/>
          <w:sz w:val="24"/>
          <w:szCs w:val="24"/>
        </w:rPr>
        <w:t>†</w:t>
      </w:r>
      <w:r w:rsidRPr="00BB03EE">
        <w:rPr>
          <w:rFonts w:ascii="Times New Roman" w:eastAsia="宋体" w:hAnsi="Times New Roman" w:cs="Times New Roman"/>
          <w:sz w:val="24"/>
          <w:szCs w:val="24"/>
        </w:rPr>
        <w:t xml:space="preserve"> Guangdong Provincial People’s Hospital.</w:t>
      </w:r>
    </w:p>
    <w:p w14:paraId="2C8C534A" w14:textId="77777777" w:rsidR="001E46AD" w:rsidRPr="00BB03EE" w:rsidRDefault="001E46AD" w:rsidP="001E46AD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81C01">
        <w:rPr>
          <w:rFonts w:ascii="Times New Roman" w:eastAsia="宋体" w:hAnsi="Times New Roman" w:cs="Times New Roman" w:hint="eastAsia"/>
          <w:sz w:val="24"/>
          <w:szCs w:val="24"/>
        </w:rPr>
        <w:t>‡</w:t>
      </w:r>
      <w:r w:rsidRPr="00BB03EE">
        <w:rPr>
          <w:rFonts w:ascii="Times New Roman" w:eastAsia="宋体" w:hAnsi="Times New Roman" w:cs="Times New Roman"/>
          <w:sz w:val="24"/>
          <w:szCs w:val="24"/>
        </w:rPr>
        <w:t xml:space="preserve"> The First Affiliated Hospital of Shantou University Medical College.</w:t>
      </w:r>
    </w:p>
    <w:p w14:paraId="1E640884" w14:textId="77777777" w:rsidR="001E46AD" w:rsidRPr="00BB03EE" w:rsidRDefault="001E46AD" w:rsidP="001E46AD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03EE">
        <w:rPr>
          <w:rFonts w:ascii="Times New Roman" w:eastAsia="宋体" w:hAnsi="Times New Roman" w:cs="Times New Roman"/>
          <w:kern w:val="0"/>
          <w:sz w:val="24"/>
          <w:szCs w:val="24"/>
        </w:rPr>
        <w:t>IQR:</w:t>
      </w:r>
      <w:r w:rsidRPr="00BB03EE">
        <w:rPr>
          <w:rFonts w:ascii="Times New Roman" w:hAnsi="Times New Roman" w:cs="Times New Roman"/>
          <w:sz w:val="24"/>
          <w:szCs w:val="24"/>
        </w:rPr>
        <w:t xml:space="preserve"> </w:t>
      </w:r>
      <w:r w:rsidRPr="00BB03EE">
        <w:rPr>
          <w:rFonts w:ascii="Times New Roman" w:eastAsia="宋体" w:hAnsi="Times New Roman" w:cs="Times New Roman"/>
          <w:kern w:val="0"/>
          <w:sz w:val="24"/>
          <w:szCs w:val="24"/>
        </w:rPr>
        <w:t>interquartile range, HRCT: high-resolution CT, SD: standard deviation.</w:t>
      </w:r>
    </w:p>
    <w:p w14:paraId="51AD0F9D" w14:textId="77777777" w:rsidR="008858B8" w:rsidRPr="001E46AD" w:rsidRDefault="001E46AD" w:rsidP="008915A4"/>
    <w:sectPr w:rsidR="008858B8" w:rsidRPr="001E46A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D0FA0" w14:textId="77777777" w:rsidR="00CB1E10" w:rsidRDefault="00CB1E10" w:rsidP="009614E3">
      <w:r>
        <w:separator/>
      </w:r>
    </w:p>
  </w:endnote>
  <w:endnote w:type="continuationSeparator" w:id="0">
    <w:p w14:paraId="51AD0FA1" w14:textId="77777777" w:rsidR="00CB1E10" w:rsidRDefault="00CB1E10" w:rsidP="00961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D0F9E" w14:textId="77777777" w:rsidR="00CB1E10" w:rsidRDefault="00CB1E10" w:rsidP="009614E3">
      <w:r>
        <w:separator/>
      </w:r>
    </w:p>
  </w:footnote>
  <w:footnote w:type="continuationSeparator" w:id="0">
    <w:p w14:paraId="51AD0F9F" w14:textId="77777777" w:rsidR="00CB1E10" w:rsidRDefault="00CB1E10" w:rsidP="00961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7EC"/>
    <w:rsid w:val="001E46AD"/>
    <w:rsid w:val="00245B72"/>
    <w:rsid w:val="00484911"/>
    <w:rsid w:val="006431D3"/>
    <w:rsid w:val="00823144"/>
    <w:rsid w:val="0084704E"/>
    <w:rsid w:val="008915A4"/>
    <w:rsid w:val="009614E3"/>
    <w:rsid w:val="00A9072E"/>
    <w:rsid w:val="00AA46F3"/>
    <w:rsid w:val="00B60A36"/>
    <w:rsid w:val="00CB1E10"/>
    <w:rsid w:val="00D155C1"/>
    <w:rsid w:val="00DE7044"/>
    <w:rsid w:val="00EF54CC"/>
    <w:rsid w:val="00F347EC"/>
    <w:rsid w:val="00F7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D0EF6"/>
  <w15:chartTrackingRefBased/>
  <w15:docId w15:val="{226BC439-A43F-4A18-8790-A2C4EE0D7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5A4"/>
    <w:pPr>
      <w:widowControl w:val="0"/>
      <w:jc w:val="both"/>
    </w:pPr>
    <w:rPr>
      <w:rFonts w:ascii="等线" w:eastAsia="等线" w:hAnsi="等线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14E3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614E3"/>
  </w:style>
  <w:style w:type="paragraph" w:styleId="Footer">
    <w:name w:val="footer"/>
    <w:basedOn w:val="Normal"/>
    <w:link w:val="FooterChar"/>
    <w:uiPriority w:val="99"/>
    <w:unhideWhenUsed/>
    <w:rsid w:val="009614E3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61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海杰</dc:creator>
  <cp:keywords/>
  <dc:description/>
  <cp:lastModifiedBy>许海杰</cp:lastModifiedBy>
  <cp:revision>13</cp:revision>
  <dcterms:created xsi:type="dcterms:W3CDTF">2023-03-05T03:32:00Z</dcterms:created>
  <dcterms:modified xsi:type="dcterms:W3CDTF">2024-01-02T18:11:00Z</dcterms:modified>
</cp:coreProperties>
</file>